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-468"/>
        <w:tblW w:w="826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083"/>
        <w:gridCol w:w="1583"/>
        <w:gridCol w:w="1062"/>
        <w:gridCol w:w="1517"/>
        <w:gridCol w:w="843"/>
        <w:gridCol w:w="883"/>
        <w:gridCol w:w="1069"/>
        <w:gridCol w:w="222"/>
      </w:tblGrid>
      <w:tr w:rsidR="00776B48" w:rsidRPr="00776B48" w14:paraId="515E782F" w14:textId="77777777" w:rsidTr="003C4C53">
        <w:trPr>
          <w:gridAfter w:val="1"/>
          <w:wAfter w:w="222" w:type="dxa"/>
          <w:trHeight w:val="458"/>
        </w:trPr>
        <w:tc>
          <w:tcPr>
            <w:tcW w:w="8040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BBF34EE" w14:textId="7B732B61" w:rsidR="00776B48" w:rsidRPr="00776B48" w:rsidRDefault="003C4C53" w:rsidP="003C4C53">
            <w:r>
              <w:rPr>
                <w:b/>
                <w:bCs/>
              </w:rPr>
              <w:t xml:space="preserve">S7 </w:t>
            </w:r>
            <w:r w:rsidR="00776B48" w:rsidRPr="00776B48">
              <w:rPr>
                <w:b/>
                <w:bCs/>
              </w:rPr>
              <w:t xml:space="preserve">Table. </w:t>
            </w:r>
            <w:bookmarkStart w:id="0" w:name="_Hlk212501176"/>
            <w:r w:rsidR="00776B48" w:rsidRPr="00776B48">
              <w:t xml:space="preserve">β-estimates from linear regression models of </w:t>
            </w:r>
            <w:r w:rsidR="008E4836">
              <w:t xml:space="preserve">log2-transformed </w:t>
            </w:r>
            <w:r w:rsidR="00776B48" w:rsidRPr="00776B48">
              <w:t xml:space="preserve">fecal and systemic biomarker </w:t>
            </w:r>
            <w:r w:rsidR="008E4836">
              <w:t xml:space="preserve">concentrations </w:t>
            </w:r>
            <w:r w:rsidR="00776B48" w:rsidRPr="00776B48">
              <w:t>on child anthropometric indicators at 24 months of age.</w:t>
            </w:r>
            <w:bookmarkEnd w:id="0"/>
          </w:p>
        </w:tc>
      </w:tr>
      <w:tr w:rsidR="00776B48" w:rsidRPr="00776B48" w14:paraId="7D2AD816" w14:textId="77777777" w:rsidTr="003C4C53">
        <w:trPr>
          <w:trHeight w:val="240"/>
        </w:trPr>
        <w:tc>
          <w:tcPr>
            <w:tcW w:w="8040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5883B" w14:textId="77777777" w:rsidR="00776B48" w:rsidRPr="00776B48" w:rsidRDefault="00776B48" w:rsidP="003C4C53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B28" w14:textId="77777777" w:rsidR="00776B48" w:rsidRPr="00776B48" w:rsidRDefault="00776B48" w:rsidP="003C4C53"/>
        </w:tc>
      </w:tr>
      <w:tr w:rsidR="00776B48" w:rsidRPr="00776B48" w14:paraId="4BFCC875" w14:textId="77777777" w:rsidTr="003C4C53">
        <w:trPr>
          <w:trHeight w:val="240"/>
        </w:trPr>
        <w:tc>
          <w:tcPr>
            <w:tcW w:w="8040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0CAC9" w14:textId="77777777" w:rsidR="00776B48" w:rsidRPr="00776B48" w:rsidRDefault="00776B48" w:rsidP="003C4C53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788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3CEB58BA" w14:textId="77777777" w:rsidTr="003C4C53">
        <w:trPr>
          <w:trHeight w:val="48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A2FC42" w14:textId="77777777" w:rsidR="00776B48" w:rsidRPr="00776B48" w:rsidRDefault="00776B48" w:rsidP="003C4C53">
            <w:pPr>
              <w:jc w:val="center"/>
            </w:pPr>
            <w:r w:rsidRPr="00776B48">
              <w:t>Indicator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B43BF3" w14:textId="77777777" w:rsidR="00776B48" w:rsidRPr="00776B48" w:rsidRDefault="00776B48" w:rsidP="003C4C53">
            <w:pPr>
              <w:jc w:val="center"/>
            </w:pPr>
            <w:r w:rsidRPr="00776B48">
              <w:t>Biomarkers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6CE085" w14:textId="77777777" w:rsidR="00776B48" w:rsidRPr="00776B48" w:rsidRDefault="00776B48" w:rsidP="003C4C53">
            <w:pPr>
              <w:jc w:val="center"/>
            </w:pPr>
            <w:r w:rsidRPr="00776B48">
              <w:t>Type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EE4947" w14:textId="77777777" w:rsidR="00776B48" w:rsidRPr="00776B48" w:rsidRDefault="00776B48" w:rsidP="003C4C53">
            <w:pPr>
              <w:jc w:val="center"/>
            </w:pPr>
            <w:r w:rsidRPr="00776B48">
              <w:rPr>
                <w:rFonts w:ascii="Calibri" w:hAnsi="Calibri" w:cs="Calibri"/>
              </w:rPr>
              <w:t>β-e</w:t>
            </w:r>
            <w:r w:rsidRPr="00776B48">
              <w:t>stimate</w:t>
            </w:r>
            <w:r w:rsidRPr="00776B48">
              <w:rPr>
                <w:rFonts w:ascii="Calibri" w:hAnsi="Calibri" w:cs="Calibri"/>
              </w:rPr>
              <w:t>ꓕ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DDF1E" w14:textId="77777777" w:rsidR="00776B48" w:rsidRPr="00776B48" w:rsidRDefault="00776B48" w:rsidP="003C4C53">
            <w:pPr>
              <w:jc w:val="center"/>
            </w:pPr>
            <w:r w:rsidRPr="00776B48">
              <w:t>IC95%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E54FD2" w14:textId="77777777" w:rsidR="00776B48" w:rsidRPr="00776B48" w:rsidRDefault="00776B48" w:rsidP="003C4C53">
            <w:pPr>
              <w:jc w:val="center"/>
            </w:pPr>
            <w:r w:rsidRPr="00776B48">
              <w:t>P value</w:t>
            </w:r>
          </w:p>
        </w:tc>
        <w:tc>
          <w:tcPr>
            <w:tcW w:w="222" w:type="dxa"/>
            <w:vAlign w:val="center"/>
            <w:hideMark/>
          </w:tcPr>
          <w:p w14:paraId="053427E6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39F5781A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7BDED" w14:textId="77777777" w:rsidR="00776B48" w:rsidRPr="00776B48" w:rsidRDefault="00776B48" w:rsidP="003C4C53"/>
        </w:tc>
        <w:tc>
          <w:tcPr>
            <w:tcW w:w="15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DE538" w14:textId="77777777" w:rsidR="00776B48" w:rsidRPr="00776B48" w:rsidRDefault="00776B48" w:rsidP="003C4C53"/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F710F" w14:textId="77777777" w:rsidR="00776B48" w:rsidRPr="00776B48" w:rsidRDefault="00776B48" w:rsidP="003C4C53"/>
        </w:tc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10C82" w14:textId="77777777" w:rsidR="00776B48" w:rsidRPr="00776B48" w:rsidRDefault="00776B48" w:rsidP="003C4C53"/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9E30B" w14:textId="77777777" w:rsidR="00776B48" w:rsidRPr="00776B48" w:rsidRDefault="00776B48" w:rsidP="003C4C53">
            <w:pPr>
              <w:jc w:val="center"/>
            </w:pPr>
            <w:r w:rsidRPr="00776B48">
              <w:t>Lowe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7F4BD" w14:textId="77777777" w:rsidR="00776B48" w:rsidRPr="00776B48" w:rsidRDefault="00776B48" w:rsidP="003C4C53">
            <w:pPr>
              <w:jc w:val="center"/>
            </w:pPr>
            <w:r w:rsidRPr="00776B48">
              <w:t>Higher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4C509" w14:textId="77777777" w:rsidR="00776B48" w:rsidRPr="00776B48" w:rsidRDefault="00776B48" w:rsidP="003C4C53"/>
        </w:tc>
        <w:tc>
          <w:tcPr>
            <w:tcW w:w="222" w:type="dxa"/>
            <w:vAlign w:val="center"/>
            <w:hideMark/>
          </w:tcPr>
          <w:p w14:paraId="7907C3F5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097EEC97" w14:textId="77777777" w:rsidTr="003C4C53">
        <w:trPr>
          <w:trHeight w:val="58"/>
        </w:trPr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90D5F1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LAZ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54FBE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AG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FED2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8D1C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-0.6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6EAD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-1.2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8DEF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-0.1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CE4E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22" w:type="dxa"/>
            <w:vAlign w:val="center"/>
            <w:hideMark/>
          </w:tcPr>
          <w:p w14:paraId="481C874A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48A543CA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471400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7383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proofErr w:type="spellStart"/>
            <w:r w:rsidRPr="00776B48">
              <w:rPr>
                <w:sz w:val="20"/>
                <w:szCs w:val="20"/>
              </w:rPr>
              <w:t>Anti FliC</w:t>
            </w:r>
            <w:proofErr w:type="spellEnd"/>
            <w:r w:rsidRPr="00776B48">
              <w:rPr>
                <w:sz w:val="20"/>
                <w:szCs w:val="20"/>
              </w:rPr>
              <w:t>-Ig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4654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D4F5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4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CFE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6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A21E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1.4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188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413</w:t>
            </w:r>
          </w:p>
        </w:tc>
        <w:tc>
          <w:tcPr>
            <w:tcW w:w="222" w:type="dxa"/>
            <w:vAlign w:val="center"/>
            <w:hideMark/>
          </w:tcPr>
          <w:p w14:paraId="49908759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8DB840A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2669CA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0FD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CR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DCAC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9110D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1AF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7E16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E2A0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33</w:t>
            </w:r>
          </w:p>
        </w:tc>
        <w:tc>
          <w:tcPr>
            <w:tcW w:w="222" w:type="dxa"/>
            <w:vAlign w:val="center"/>
            <w:hideMark/>
          </w:tcPr>
          <w:p w14:paraId="4E2FBFBD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0DF681A5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6526F6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46F1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GF-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71A1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03EBD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3D1D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2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342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FF98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17</w:t>
            </w:r>
          </w:p>
        </w:tc>
        <w:tc>
          <w:tcPr>
            <w:tcW w:w="222" w:type="dxa"/>
            <w:vAlign w:val="center"/>
            <w:hideMark/>
          </w:tcPr>
          <w:p w14:paraId="137516C0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0D8B0D1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D84BC4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7A37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I-FAB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6BEA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8EB57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-0.2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41D8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-0.5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FE21F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9342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222" w:type="dxa"/>
            <w:vAlign w:val="center"/>
            <w:hideMark/>
          </w:tcPr>
          <w:p w14:paraId="64D81634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1D8D2BB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04194B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2424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IGF-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6675F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88FBC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129D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D96B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1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A32E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222" w:type="dxa"/>
            <w:vAlign w:val="center"/>
            <w:hideMark/>
          </w:tcPr>
          <w:p w14:paraId="2F1EF63A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4DE214C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192A9A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4012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MP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142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72EB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547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0C93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880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09</w:t>
            </w:r>
          </w:p>
        </w:tc>
        <w:tc>
          <w:tcPr>
            <w:tcW w:w="222" w:type="dxa"/>
            <w:vAlign w:val="center"/>
            <w:hideMark/>
          </w:tcPr>
          <w:p w14:paraId="6223DCE5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7834C0B6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B02DDD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C352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NE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DA8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95C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AF59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2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9D3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138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884</w:t>
            </w:r>
          </w:p>
        </w:tc>
        <w:tc>
          <w:tcPr>
            <w:tcW w:w="222" w:type="dxa"/>
            <w:vAlign w:val="center"/>
            <w:hideMark/>
          </w:tcPr>
          <w:p w14:paraId="74A4FAC1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03007C2A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D1F709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EE3E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RBP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8B6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EBB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269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9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8D5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69A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72</w:t>
            </w:r>
          </w:p>
        </w:tc>
        <w:tc>
          <w:tcPr>
            <w:tcW w:w="222" w:type="dxa"/>
            <w:vAlign w:val="center"/>
            <w:hideMark/>
          </w:tcPr>
          <w:p w14:paraId="52B4F3F9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BD8A78C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A80F8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97B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REG-1β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0567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D68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8A3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DD7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8E48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544</w:t>
            </w:r>
          </w:p>
        </w:tc>
        <w:tc>
          <w:tcPr>
            <w:tcW w:w="222" w:type="dxa"/>
            <w:vAlign w:val="center"/>
            <w:hideMark/>
          </w:tcPr>
          <w:p w14:paraId="44235DF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3BDBC25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A05F0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801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CD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09F1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F9B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C7F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2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AE8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AD6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311</w:t>
            </w:r>
          </w:p>
        </w:tc>
        <w:tc>
          <w:tcPr>
            <w:tcW w:w="222" w:type="dxa"/>
            <w:vAlign w:val="center"/>
            <w:hideMark/>
          </w:tcPr>
          <w:p w14:paraId="1150619F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590F27C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E7B7CD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2FD9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proofErr w:type="spellStart"/>
            <w:r w:rsidRPr="00776B48">
              <w:rPr>
                <w:sz w:val="20"/>
                <w:szCs w:val="20"/>
              </w:rPr>
              <w:t>sTfR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E2E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33A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33A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4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F916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98F9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746</w:t>
            </w:r>
          </w:p>
        </w:tc>
        <w:tc>
          <w:tcPr>
            <w:tcW w:w="222" w:type="dxa"/>
            <w:vAlign w:val="center"/>
            <w:hideMark/>
          </w:tcPr>
          <w:p w14:paraId="0E4704D4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37F3BA4" w14:textId="77777777" w:rsidTr="003C4C53">
        <w:trPr>
          <w:trHeight w:val="5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3651A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590E" w14:textId="77777777" w:rsidR="00776B48" w:rsidRPr="00776B48" w:rsidRDefault="00776B48" w:rsidP="003C4C53">
            <w:pPr>
              <w:rPr>
                <w:rFonts w:ascii="Lucida Console" w:hAnsi="Lucida Console" w:cs="Calibri"/>
                <w:color w:val="BCBCBC"/>
                <w:sz w:val="20"/>
                <w:szCs w:val="20"/>
              </w:rPr>
            </w:pPr>
            <w:r w:rsidRPr="00776B48">
              <w:rPr>
                <w:rFonts w:ascii="Lucida Console" w:hAnsi="Lucida Console" w:cs="Calibri"/>
                <w:color w:val="BCBCBC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75A49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F6115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C562B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28D10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3F54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91C7346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3D60CE9F" w14:textId="77777777" w:rsidTr="003C4C53">
        <w:trPr>
          <w:trHeight w:val="58"/>
        </w:trPr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31FDC1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WAZ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471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AG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F45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E0E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4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2F193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9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A8C8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5E0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54</w:t>
            </w:r>
          </w:p>
        </w:tc>
        <w:tc>
          <w:tcPr>
            <w:tcW w:w="222" w:type="dxa"/>
            <w:vAlign w:val="center"/>
            <w:hideMark/>
          </w:tcPr>
          <w:p w14:paraId="1B1CDD41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255A73E9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E37298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FF9F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proofErr w:type="spellStart"/>
            <w:r w:rsidRPr="00776B48">
              <w:rPr>
                <w:sz w:val="20"/>
                <w:szCs w:val="20"/>
              </w:rPr>
              <w:t>Anti FliC</w:t>
            </w:r>
            <w:proofErr w:type="spellEnd"/>
            <w:r w:rsidRPr="00776B48">
              <w:rPr>
                <w:sz w:val="20"/>
                <w:szCs w:val="20"/>
              </w:rPr>
              <w:t>-Ig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AD9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1FF9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BCA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9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8EC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9F3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713</w:t>
            </w:r>
          </w:p>
        </w:tc>
        <w:tc>
          <w:tcPr>
            <w:tcW w:w="222" w:type="dxa"/>
            <w:vAlign w:val="center"/>
            <w:hideMark/>
          </w:tcPr>
          <w:p w14:paraId="335029A5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F316657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1D8ABD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0270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CR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57A53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2B313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891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4F3A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360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18</w:t>
            </w:r>
          </w:p>
        </w:tc>
        <w:tc>
          <w:tcPr>
            <w:tcW w:w="222" w:type="dxa"/>
            <w:vAlign w:val="center"/>
            <w:hideMark/>
          </w:tcPr>
          <w:p w14:paraId="4E6BF8B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0603852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2FD39F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678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GF-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A8E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522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E760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3EE8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52B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525</w:t>
            </w:r>
          </w:p>
        </w:tc>
        <w:tc>
          <w:tcPr>
            <w:tcW w:w="222" w:type="dxa"/>
            <w:vAlign w:val="center"/>
            <w:hideMark/>
          </w:tcPr>
          <w:p w14:paraId="219AF2C5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066DD011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5D89F1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A87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I-FAB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7C6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447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B39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3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903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487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19</w:t>
            </w:r>
          </w:p>
        </w:tc>
        <w:tc>
          <w:tcPr>
            <w:tcW w:w="222" w:type="dxa"/>
            <w:vAlign w:val="center"/>
            <w:hideMark/>
          </w:tcPr>
          <w:p w14:paraId="22F404ED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621FA542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D3D918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C3B0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IGF-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2003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F3B6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71E8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3D1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8F7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64</w:t>
            </w:r>
          </w:p>
        </w:tc>
        <w:tc>
          <w:tcPr>
            <w:tcW w:w="222" w:type="dxa"/>
            <w:vAlign w:val="center"/>
            <w:hideMark/>
          </w:tcPr>
          <w:p w14:paraId="422009AA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0EBD2C0A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13C165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F398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MP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B10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95FB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959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DB9B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9BFB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04</w:t>
            </w:r>
          </w:p>
        </w:tc>
        <w:tc>
          <w:tcPr>
            <w:tcW w:w="222" w:type="dxa"/>
            <w:vAlign w:val="center"/>
            <w:hideMark/>
          </w:tcPr>
          <w:p w14:paraId="06FC0E4C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6A501121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4F387A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66AE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NE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EA30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E307F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1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731C2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CAD1B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3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9F2D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222" w:type="dxa"/>
            <w:vAlign w:val="center"/>
            <w:hideMark/>
          </w:tcPr>
          <w:p w14:paraId="55EC6E4B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7C69C175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AE0FAF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673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RBP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197F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459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576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4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979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8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FEDF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592</w:t>
            </w:r>
          </w:p>
        </w:tc>
        <w:tc>
          <w:tcPr>
            <w:tcW w:w="222" w:type="dxa"/>
            <w:vAlign w:val="center"/>
            <w:hideMark/>
          </w:tcPr>
          <w:p w14:paraId="32F8588C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362AEECE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2F941A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60D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REG-1β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14A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24EE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89DE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F499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098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89</w:t>
            </w:r>
          </w:p>
        </w:tc>
        <w:tc>
          <w:tcPr>
            <w:tcW w:w="222" w:type="dxa"/>
            <w:vAlign w:val="center"/>
            <w:hideMark/>
          </w:tcPr>
          <w:p w14:paraId="7AB96A2B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2AA06B9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181FFE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00DD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CD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D92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E53D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209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FD8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08D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445</w:t>
            </w:r>
          </w:p>
        </w:tc>
        <w:tc>
          <w:tcPr>
            <w:tcW w:w="222" w:type="dxa"/>
            <w:vAlign w:val="center"/>
            <w:hideMark/>
          </w:tcPr>
          <w:p w14:paraId="2DD2FFBF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67D0A0C1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D0B3DC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D1C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proofErr w:type="spellStart"/>
            <w:r w:rsidRPr="00776B48">
              <w:rPr>
                <w:sz w:val="20"/>
                <w:szCs w:val="20"/>
              </w:rPr>
              <w:t>sTfR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D2E8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F3D2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9AC8D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3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7DA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A671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535</w:t>
            </w:r>
          </w:p>
        </w:tc>
        <w:tc>
          <w:tcPr>
            <w:tcW w:w="222" w:type="dxa"/>
            <w:vAlign w:val="center"/>
            <w:hideMark/>
          </w:tcPr>
          <w:p w14:paraId="27223ED1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A6381BE" w14:textId="77777777" w:rsidTr="003C4C53">
        <w:trPr>
          <w:trHeight w:val="5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FB3B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EE96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2B667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52F3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23B3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14166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6C8CF" w14:textId="77777777" w:rsidR="00776B48" w:rsidRPr="00776B48" w:rsidRDefault="00776B48" w:rsidP="003C4C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6B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B52967A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68BF9E1D" w14:textId="77777777" w:rsidTr="003C4C53">
        <w:trPr>
          <w:trHeight w:val="58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750B1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WF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A27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AG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3322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DF3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BBBD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6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060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4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8CC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86</w:t>
            </w:r>
          </w:p>
        </w:tc>
        <w:tc>
          <w:tcPr>
            <w:tcW w:w="222" w:type="dxa"/>
            <w:vAlign w:val="center"/>
            <w:hideMark/>
          </w:tcPr>
          <w:p w14:paraId="54AC1572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7B0205D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1A75D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E52A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proofErr w:type="spellStart"/>
            <w:r w:rsidRPr="00776B48">
              <w:rPr>
                <w:sz w:val="20"/>
                <w:szCs w:val="20"/>
              </w:rPr>
              <w:t>Anti FliC</w:t>
            </w:r>
            <w:proofErr w:type="spellEnd"/>
            <w:r w:rsidRPr="00776B48">
              <w:rPr>
                <w:sz w:val="20"/>
                <w:szCs w:val="20"/>
              </w:rPr>
              <w:t>-Ig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6CA6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DE0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5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96D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1.3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CB2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0883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94</w:t>
            </w:r>
          </w:p>
        </w:tc>
        <w:tc>
          <w:tcPr>
            <w:tcW w:w="222" w:type="dxa"/>
            <w:vAlign w:val="center"/>
            <w:hideMark/>
          </w:tcPr>
          <w:p w14:paraId="10F665E8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71A2CD86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67AA3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737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CR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80AD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69C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E32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D71C3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25D2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780</w:t>
            </w:r>
          </w:p>
        </w:tc>
        <w:tc>
          <w:tcPr>
            <w:tcW w:w="222" w:type="dxa"/>
            <w:vAlign w:val="center"/>
            <w:hideMark/>
          </w:tcPr>
          <w:p w14:paraId="3A51DD4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E1C575C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37AA1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2A2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GF-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3F2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E0A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7CC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CB0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5216F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17</w:t>
            </w:r>
          </w:p>
        </w:tc>
        <w:tc>
          <w:tcPr>
            <w:tcW w:w="222" w:type="dxa"/>
            <w:vAlign w:val="center"/>
            <w:hideMark/>
          </w:tcPr>
          <w:p w14:paraId="20E07605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D7A42A0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05172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140E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I-FAB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CA7D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C0D3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35E0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2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B201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2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DB6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859</w:t>
            </w:r>
          </w:p>
        </w:tc>
        <w:tc>
          <w:tcPr>
            <w:tcW w:w="222" w:type="dxa"/>
            <w:vAlign w:val="center"/>
            <w:hideMark/>
          </w:tcPr>
          <w:p w14:paraId="089028CF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6CD25AB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ABB2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ACED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IGF-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CC5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1766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16A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BD5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45F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595</w:t>
            </w:r>
          </w:p>
        </w:tc>
        <w:tc>
          <w:tcPr>
            <w:tcW w:w="222" w:type="dxa"/>
            <w:vAlign w:val="center"/>
            <w:hideMark/>
          </w:tcPr>
          <w:p w14:paraId="4F7A02E0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3725F362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ABFE0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FDB6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MP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0CEE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DDDD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5E5D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DB8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417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98</w:t>
            </w:r>
          </w:p>
        </w:tc>
        <w:tc>
          <w:tcPr>
            <w:tcW w:w="222" w:type="dxa"/>
            <w:vAlign w:val="center"/>
            <w:hideMark/>
          </w:tcPr>
          <w:p w14:paraId="07C1F6CE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3FF7EB3B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6D96F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04135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NE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24579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2E24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2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E63C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4664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4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45D2" w14:textId="77777777" w:rsidR="00776B48" w:rsidRPr="00776B48" w:rsidRDefault="00776B48" w:rsidP="003C4C53">
            <w:pPr>
              <w:jc w:val="center"/>
              <w:rPr>
                <w:b/>
                <w:bCs/>
                <w:sz w:val="20"/>
                <w:szCs w:val="20"/>
              </w:rPr>
            </w:pPr>
            <w:r w:rsidRPr="00776B48"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222" w:type="dxa"/>
            <w:vAlign w:val="center"/>
            <w:hideMark/>
          </w:tcPr>
          <w:p w14:paraId="425B3473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69C6D31D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80CE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3C4E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RBP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64C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23D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3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E651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3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8AF7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1.0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01E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300</w:t>
            </w:r>
          </w:p>
        </w:tc>
        <w:tc>
          <w:tcPr>
            <w:tcW w:w="222" w:type="dxa"/>
            <w:vAlign w:val="center"/>
            <w:hideMark/>
          </w:tcPr>
          <w:p w14:paraId="797071B3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7E7F228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DFFBE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8C75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REG-1β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E145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Fec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E24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230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2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682F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B91B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061</w:t>
            </w:r>
          </w:p>
        </w:tc>
        <w:tc>
          <w:tcPr>
            <w:tcW w:w="222" w:type="dxa"/>
            <w:vAlign w:val="center"/>
            <w:hideMark/>
          </w:tcPr>
          <w:p w14:paraId="33517AFC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53F00DEA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1D5D9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5E69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CD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D83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73EB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0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FC6FA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1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13F09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0A6C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928</w:t>
            </w:r>
          </w:p>
        </w:tc>
        <w:tc>
          <w:tcPr>
            <w:tcW w:w="222" w:type="dxa"/>
            <w:vAlign w:val="center"/>
            <w:hideMark/>
          </w:tcPr>
          <w:p w14:paraId="35889605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446AB1F0" w14:textId="77777777" w:rsidTr="003C4C53">
        <w:trPr>
          <w:trHeight w:val="58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2AA84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461FE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proofErr w:type="spellStart"/>
            <w:r w:rsidRPr="00776B48">
              <w:rPr>
                <w:sz w:val="20"/>
                <w:szCs w:val="20"/>
              </w:rPr>
              <w:t>sTfR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03786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System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D908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1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017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-0.3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1780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78654" w14:textId="77777777" w:rsidR="00776B48" w:rsidRPr="00776B48" w:rsidRDefault="00776B48" w:rsidP="003C4C53">
            <w:pPr>
              <w:jc w:val="center"/>
              <w:rPr>
                <w:sz w:val="20"/>
                <w:szCs w:val="20"/>
              </w:rPr>
            </w:pPr>
            <w:r w:rsidRPr="00776B48">
              <w:rPr>
                <w:sz w:val="20"/>
                <w:szCs w:val="20"/>
              </w:rPr>
              <w:t>0.643</w:t>
            </w:r>
          </w:p>
        </w:tc>
        <w:tc>
          <w:tcPr>
            <w:tcW w:w="222" w:type="dxa"/>
            <w:vAlign w:val="center"/>
            <w:hideMark/>
          </w:tcPr>
          <w:p w14:paraId="68093608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6DB2DCCB" w14:textId="77777777" w:rsidTr="003C4C53">
        <w:trPr>
          <w:trHeight w:val="240"/>
        </w:trPr>
        <w:tc>
          <w:tcPr>
            <w:tcW w:w="804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926A5" w14:textId="6A3DD4AB" w:rsidR="00776B48" w:rsidRPr="00776B48" w:rsidRDefault="00776B48" w:rsidP="003C4C53">
            <w:pPr>
              <w:rPr>
                <w:color w:val="000000"/>
                <w:sz w:val="16"/>
                <w:szCs w:val="16"/>
              </w:rPr>
            </w:pPr>
            <w:r w:rsidRPr="00776B48">
              <w:rPr>
                <w:rFonts w:ascii="Segoe UI" w:hAnsi="Segoe UI" w:cs="Segoe UI"/>
                <w:color w:val="000000"/>
                <w:sz w:val="16"/>
                <w:szCs w:val="16"/>
              </w:rPr>
              <w:t>ꓕ</w:t>
            </w:r>
            <w:r w:rsidRPr="00776B48">
              <w:rPr>
                <w:color w:val="000000"/>
                <w:sz w:val="16"/>
                <w:szCs w:val="16"/>
              </w:rPr>
              <w:t xml:space="preserve">β-estimates from multiple linear regression models of fecal and systemic biomarkers on length-for-age (LAZ), weight-for-age (WAZ), and weight-for-length (WFL) Z-scores at 24 months of age, adjusted for mode of delivery, sex, socioeconomic status, breastfeeding, and episodes of diarrhea. </w:t>
            </w:r>
            <w:r w:rsidR="008E4836">
              <w:rPr>
                <w:color w:val="000000"/>
                <w:sz w:val="16"/>
                <w:szCs w:val="16"/>
              </w:rPr>
              <w:t xml:space="preserve">A total of 36 separate models were run (one model per biomarker for each anthropometric indicator. </w:t>
            </w:r>
            <w:r w:rsidRPr="00776B48">
              <w:rPr>
                <w:color w:val="000000"/>
                <w:sz w:val="16"/>
                <w:szCs w:val="16"/>
              </w:rPr>
              <w:t>Fecal (n=56) and systemic biomarker (n=49). Anti-flagellin C (Anti-FliC) -IgA. Insulin-like growth factor-1 (IGF-1). Intestinal fatty acid binding protein (I-FABP). Fibroblast growth factor 21 (FGF21). Soluble transferrin receptor (</w:t>
            </w:r>
            <w:proofErr w:type="spellStart"/>
            <w:r w:rsidRPr="00776B48">
              <w:rPr>
                <w:color w:val="000000"/>
                <w:sz w:val="16"/>
                <w:szCs w:val="16"/>
              </w:rPr>
              <w:t>sTfR</w:t>
            </w:r>
            <w:proofErr w:type="spellEnd"/>
            <w:r w:rsidRPr="00776B48">
              <w:rPr>
                <w:color w:val="000000"/>
                <w:sz w:val="16"/>
                <w:szCs w:val="16"/>
              </w:rPr>
              <w:t>). C-reactive protein (CRP). Retinol binding protein 4 (RBP4). α-1-acid glycoprotein (AGP). Soluble cluster of differentiation 14 (sCD14), Myeloperoxidase (MPO), Neopterin (NEO), Regenerating family member 1β (Reg-1β).</w:t>
            </w:r>
          </w:p>
        </w:tc>
        <w:tc>
          <w:tcPr>
            <w:tcW w:w="222" w:type="dxa"/>
            <w:vAlign w:val="center"/>
            <w:hideMark/>
          </w:tcPr>
          <w:p w14:paraId="478C5558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5FED39A" w14:textId="77777777" w:rsidTr="003C4C53">
        <w:trPr>
          <w:trHeight w:val="240"/>
        </w:trPr>
        <w:tc>
          <w:tcPr>
            <w:tcW w:w="804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CD510F" w14:textId="77777777" w:rsidR="00776B48" w:rsidRPr="00776B48" w:rsidRDefault="00776B48" w:rsidP="003C4C5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62EC" w14:textId="77777777" w:rsidR="00776B48" w:rsidRPr="00776B48" w:rsidRDefault="00776B48" w:rsidP="003C4C53">
            <w:pPr>
              <w:rPr>
                <w:color w:val="000000"/>
                <w:sz w:val="16"/>
                <w:szCs w:val="16"/>
              </w:rPr>
            </w:pPr>
          </w:p>
        </w:tc>
      </w:tr>
      <w:tr w:rsidR="00776B48" w:rsidRPr="00776B48" w14:paraId="0F889D75" w14:textId="77777777" w:rsidTr="003C4C53">
        <w:trPr>
          <w:trHeight w:val="240"/>
        </w:trPr>
        <w:tc>
          <w:tcPr>
            <w:tcW w:w="804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087995" w14:textId="77777777" w:rsidR="00776B48" w:rsidRPr="00776B48" w:rsidRDefault="00776B48" w:rsidP="003C4C5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3A4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327AC041" w14:textId="77777777" w:rsidTr="003C4C53">
        <w:trPr>
          <w:trHeight w:val="240"/>
        </w:trPr>
        <w:tc>
          <w:tcPr>
            <w:tcW w:w="804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D51CC" w14:textId="77777777" w:rsidR="00776B48" w:rsidRPr="00776B48" w:rsidRDefault="00776B48" w:rsidP="003C4C5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CBE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1D35D661" w14:textId="77777777" w:rsidTr="003C4C53">
        <w:trPr>
          <w:trHeight w:val="240"/>
        </w:trPr>
        <w:tc>
          <w:tcPr>
            <w:tcW w:w="804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E3F2D" w14:textId="77777777" w:rsidR="00776B48" w:rsidRPr="00776B48" w:rsidRDefault="00776B48" w:rsidP="003C4C5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78B7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35E76DB6" w14:textId="77777777" w:rsidTr="003C4C53">
        <w:trPr>
          <w:trHeight w:val="240"/>
        </w:trPr>
        <w:tc>
          <w:tcPr>
            <w:tcW w:w="804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6E0F2C" w14:textId="77777777" w:rsidR="00776B48" w:rsidRPr="00776B48" w:rsidRDefault="00776B48" w:rsidP="003C4C5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CCD8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  <w:tr w:rsidR="00776B48" w:rsidRPr="00776B48" w14:paraId="2CBACDE2" w14:textId="77777777" w:rsidTr="003C4C53">
        <w:trPr>
          <w:trHeight w:val="240"/>
        </w:trPr>
        <w:tc>
          <w:tcPr>
            <w:tcW w:w="804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68A088" w14:textId="77777777" w:rsidR="00776B48" w:rsidRPr="00776B48" w:rsidRDefault="00776B48" w:rsidP="003C4C5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AD5" w14:textId="77777777" w:rsidR="00776B48" w:rsidRPr="00776B48" w:rsidRDefault="00776B48" w:rsidP="003C4C53">
            <w:pPr>
              <w:rPr>
                <w:sz w:val="20"/>
                <w:szCs w:val="20"/>
              </w:rPr>
            </w:pPr>
          </w:p>
        </w:tc>
      </w:tr>
    </w:tbl>
    <w:p w14:paraId="15FB5229" w14:textId="4B9E5085" w:rsidR="00145575" w:rsidRPr="002B1410" w:rsidRDefault="00145575" w:rsidP="003C4C53">
      <w:pPr>
        <w:rPr>
          <w:color w:val="000000" w:themeColor="text1"/>
          <w:kern w:val="24"/>
        </w:rPr>
      </w:pPr>
    </w:p>
    <w:sectPr w:rsidR="00145575" w:rsidRPr="002B1410" w:rsidSect="00145575">
      <w:pgSz w:w="12242" w:h="158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AB062" w14:textId="77777777" w:rsidR="00A15B92" w:rsidRDefault="00A15B92" w:rsidP="000615E7">
      <w:r>
        <w:separator/>
      </w:r>
    </w:p>
  </w:endnote>
  <w:endnote w:type="continuationSeparator" w:id="0">
    <w:p w14:paraId="6FF0E982" w14:textId="77777777" w:rsidR="00A15B92" w:rsidRDefault="00A15B92" w:rsidP="00061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E4692" w14:textId="77777777" w:rsidR="00A15B92" w:rsidRDefault="00A15B92" w:rsidP="000615E7">
      <w:r>
        <w:separator/>
      </w:r>
    </w:p>
  </w:footnote>
  <w:footnote w:type="continuationSeparator" w:id="0">
    <w:p w14:paraId="4B2DBB5E" w14:textId="77777777" w:rsidR="00A15B92" w:rsidRDefault="00A15B92" w:rsidP="00061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53F"/>
    <w:multiLevelType w:val="hybridMultilevel"/>
    <w:tmpl w:val="2090C09E"/>
    <w:lvl w:ilvl="0" w:tplc="9138991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C3100"/>
    <w:multiLevelType w:val="hybridMultilevel"/>
    <w:tmpl w:val="A2ECD868"/>
    <w:lvl w:ilvl="0" w:tplc="A68A8F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A6"/>
    <w:rsid w:val="00000FCF"/>
    <w:rsid w:val="0000757F"/>
    <w:rsid w:val="00017ACE"/>
    <w:rsid w:val="00021EC8"/>
    <w:rsid w:val="000265B5"/>
    <w:rsid w:val="000278AC"/>
    <w:rsid w:val="00027E9F"/>
    <w:rsid w:val="000317B5"/>
    <w:rsid w:val="0003184E"/>
    <w:rsid w:val="00032363"/>
    <w:rsid w:val="00046003"/>
    <w:rsid w:val="00047170"/>
    <w:rsid w:val="0006093F"/>
    <w:rsid w:val="000615E7"/>
    <w:rsid w:val="00071BDD"/>
    <w:rsid w:val="00082EEC"/>
    <w:rsid w:val="00084CF4"/>
    <w:rsid w:val="00094ED0"/>
    <w:rsid w:val="000B238C"/>
    <w:rsid w:val="000D5EB7"/>
    <w:rsid w:val="001002A4"/>
    <w:rsid w:val="001017AD"/>
    <w:rsid w:val="00115315"/>
    <w:rsid w:val="0011706C"/>
    <w:rsid w:val="001264E7"/>
    <w:rsid w:val="0013585B"/>
    <w:rsid w:val="00140C60"/>
    <w:rsid w:val="00143A7C"/>
    <w:rsid w:val="00145575"/>
    <w:rsid w:val="001566CC"/>
    <w:rsid w:val="00164FC9"/>
    <w:rsid w:val="00173A62"/>
    <w:rsid w:val="001A23CD"/>
    <w:rsid w:val="001A4B5E"/>
    <w:rsid w:val="001C244E"/>
    <w:rsid w:val="001D4D20"/>
    <w:rsid w:val="001E2CD0"/>
    <w:rsid w:val="002020E7"/>
    <w:rsid w:val="00202132"/>
    <w:rsid w:val="002030E1"/>
    <w:rsid w:val="00205E80"/>
    <w:rsid w:val="0026422B"/>
    <w:rsid w:val="0027205A"/>
    <w:rsid w:val="00276D14"/>
    <w:rsid w:val="002A3629"/>
    <w:rsid w:val="002B168A"/>
    <w:rsid w:val="002C199E"/>
    <w:rsid w:val="002C45E8"/>
    <w:rsid w:val="002D6479"/>
    <w:rsid w:val="002E3305"/>
    <w:rsid w:val="002E3842"/>
    <w:rsid w:val="002E6524"/>
    <w:rsid w:val="002F098C"/>
    <w:rsid w:val="00300CEC"/>
    <w:rsid w:val="00303B60"/>
    <w:rsid w:val="0030785B"/>
    <w:rsid w:val="0031021A"/>
    <w:rsid w:val="003124CA"/>
    <w:rsid w:val="00314026"/>
    <w:rsid w:val="00314666"/>
    <w:rsid w:val="00325915"/>
    <w:rsid w:val="00355B4B"/>
    <w:rsid w:val="0036523D"/>
    <w:rsid w:val="00373C1B"/>
    <w:rsid w:val="00393C16"/>
    <w:rsid w:val="003A39B6"/>
    <w:rsid w:val="003C2AC9"/>
    <w:rsid w:val="003C4C53"/>
    <w:rsid w:val="003D0906"/>
    <w:rsid w:val="003D55B8"/>
    <w:rsid w:val="003E7A25"/>
    <w:rsid w:val="00411776"/>
    <w:rsid w:val="00416790"/>
    <w:rsid w:val="00425931"/>
    <w:rsid w:val="00427A9C"/>
    <w:rsid w:val="00430CB8"/>
    <w:rsid w:val="004346E1"/>
    <w:rsid w:val="00452401"/>
    <w:rsid w:val="004529E0"/>
    <w:rsid w:val="0047255D"/>
    <w:rsid w:val="00475229"/>
    <w:rsid w:val="00481845"/>
    <w:rsid w:val="00483706"/>
    <w:rsid w:val="00492A91"/>
    <w:rsid w:val="004939BF"/>
    <w:rsid w:val="00495A96"/>
    <w:rsid w:val="004A1876"/>
    <w:rsid w:val="004A4FE8"/>
    <w:rsid w:val="004B219F"/>
    <w:rsid w:val="004B49AD"/>
    <w:rsid w:val="004B5ABE"/>
    <w:rsid w:val="004C1940"/>
    <w:rsid w:val="004C5C1B"/>
    <w:rsid w:val="004D72F1"/>
    <w:rsid w:val="004E59F6"/>
    <w:rsid w:val="004E7A85"/>
    <w:rsid w:val="004F37DD"/>
    <w:rsid w:val="004F4432"/>
    <w:rsid w:val="0050665F"/>
    <w:rsid w:val="00507B18"/>
    <w:rsid w:val="00511190"/>
    <w:rsid w:val="00530BED"/>
    <w:rsid w:val="0053635C"/>
    <w:rsid w:val="00541BBB"/>
    <w:rsid w:val="005657E8"/>
    <w:rsid w:val="0057212C"/>
    <w:rsid w:val="00575CAC"/>
    <w:rsid w:val="00586480"/>
    <w:rsid w:val="00592D81"/>
    <w:rsid w:val="005B1A79"/>
    <w:rsid w:val="005B27B1"/>
    <w:rsid w:val="005C43FB"/>
    <w:rsid w:val="005D2F73"/>
    <w:rsid w:val="005E125E"/>
    <w:rsid w:val="005E25BC"/>
    <w:rsid w:val="005E6F96"/>
    <w:rsid w:val="005E7E14"/>
    <w:rsid w:val="00610ECF"/>
    <w:rsid w:val="00630146"/>
    <w:rsid w:val="00633514"/>
    <w:rsid w:val="006372A1"/>
    <w:rsid w:val="00656B13"/>
    <w:rsid w:val="00664EDC"/>
    <w:rsid w:val="006761B1"/>
    <w:rsid w:val="006800B3"/>
    <w:rsid w:val="0068306D"/>
    <w:rsid w:val="00687B87"/>
    <w:rsid w:val="006A0956"/>
    <w:rsid w:val="006B7328"/>
    <w:rsid w:val="006C47DF"/>
    <w:rsid w:val="006D1206"/>
    <w:rsid w:val="006F0232"/>
    <w:rsid w:val="006F04F7"/>
    <w:rsid w:val="006F21AF"/>
    <w:rsid w:val="00701252"/>
    <w:rsid w:val="007115A8"/>
    <w:rsid w:val="00713069"/>
    <w:rsid w:val="007204E7"/>
    <w:rsid w:val="00723586"/>
    <w:rsid w:val="00725351"/>
    <w:rsid w:val="007369F0"/>
    <w:rsid w:val="00743B1F"/>
    <w:rsid w:val="00756CF8"/>
    <w:rsid w:val="0076567B"/>
    <w:rsid w:val="007669A3"/>
    <w:rsid w:val="00773FEF"/>
    <w:rsid w:val="00776B48"/>
    <w:rsid w:val="0078282F"/>
    <w:rsid w:val="007855F6"/>
    <w:rsid w:val="00786D99"/>
    <w:rsid w:val="00791D90"/>
    <w:rsid w:val="00793FAB"/>
    <w:rsid w:val="007A5EC3"/>
    <w:rsid w:val="007B75FE"/>
    <w:rsid w:val="007C1621"/>
    <w:rsid w:val="007C2525"/>
    <w:rsid w:val="007C5C9F"/>
    <w:rsid w:val="007F0AC9"/>
    <w:rsid w:val="007F0F78"/>
    <w:rsid w:val="007F4722"/>
    <w:rsid w:val="0080401D"/>
    <w:rsid w:val="00811AB6"/>
    <w:rsid w:val="00817F14"/>
    <w:rsid w:val="008230FC"/>
    <w:rsid w:val="008272BB"/>
    <w:rsid w:val="008402E8"/>
    <w:rsid w:val="0085776D"/>
    <w:rsid w:val="00861B1A"/>
    <w:rsid w:val="00875BD1"/>
    <w:rsid w:val="008834AA"/>
    <w:rsid w:val="00894662"/>
    <w:rsid w:val="008D511B"/>
    <w:rsid w:val="008E4836"/>
    <w:rsid w:val="008F255E"/>
    <w:rsid w:val="008F37A9"/>
    <w:rsid w:val="00901053"/>
    <w:rsid w:val="00910E8D"/>
    <w:rsid w:val="00933DFE"/>
    <w:rsid w:val="0094693E"/>
    <w:rsid w:val="00951D9F"/>
    <w:rsid w:val="0095780F"/>
    <w:rsid w:val="00957D3B"/>
    <w:rsid w:val="00960FFD"/>
    <w:rsid w:val="00970F30"/>
    <w:rsid w:val="00975C5D"/>
    <w:rsid w:val="00976068"/>
    <w:rsid w:val="00993A75"/>
    <w:rsid w:val="009A1750"/>
    <w:rsid w:val="009B642D"/>
    <w:rsid w:val="009C235B"/>
    <w:rsid w:val="009C2CC5"/>
    <w:rsid w:val="009F1A83"/>
    <w:rsid w:val="009F4EBB"/>
    <w:rsid w:val="009F7E51"/>
    <w:rsid w:val="00A13507"/>
    <w:rsid w:val="00A15B92"/>
    <w:rsid w:val="00A37F7F"/>
    <w:rsid w:val="00A61D81"/>
    <w:rsid w:val="00AA6A13"/>
    <w:rsid w:val="00AC0D55"/>
    <w:rsid w:val="00AC48D4"/>
    <w:rsid w:val="00AC6685"/>
    <w:rsid w:val="00AD65CC"/>
    <w:rsid w:val="00AF520F"/>
    <w:rsid w:val="00B02629"/>
    <w:rsid w:val="00B26B9E"/>
    <w:rsid w:val="00B2725E"/>
    <w:rsid w:val="00B27698"/>
    <w:rsid w:val="00B558EB"/>
    <w:rsid w:val="00B61DB4"/>
    <w:rsid w:val="00B62F1D"/>
    <w:rsid w:val="00B63650"/>
    <w:rsid w:val="00B7097D"/>
    <w:rsid w:val="00B71608"/>
    <w:rsid w:val="00B76BFE"/>
    <w:rsid w:val="00B80DBE"/>
    <w:rsid w:val="00B810F3"/>
    <w:rsid w:val="00BA1278"/>
    <w:rsid w:val="00BA647C"/>
    <w:rsid w:val="00BB649E"/>
    <w:rsid w:val="00BD018A"/>
    <w:rsid w:val="00BD53C2"/>
    <w:rsid w:val="00C23070"/>
    <w:rsid w:val="00C27164"/>
    <w:rsid w:val="00C276E8"/>
    <w:rsid w:val="00C32462"/>
    <w:rsid w:val="00C35AE4"/>
    <w:rsid w:val="00C45935"/>
    <w:rsid w:val="00C47815"/>
    <w:rsid w:val="00C520C7"/>
    <w:rsid w:val="00C539EE"/>
    <w:rsid w:val="00C638D7"/>
    <w:rsid w:val="00C91DB1"/>
    <w:rsid w:val="00C9370D"/>
    <w:rsid w:val="00CA2E62"/>
    <w:rsid w:val="00CA7BAE"/>
    <w:rsid w:val="00CB20BC"/>
    <w:rsid w:val="00CC5C05"/>
    <w:rsid w:val="00CD1CEF"/>
    <w:rsid w:val="00CD5A76"/>
    <w:rsid w:val="00CD62E6"/>
    <w:rsid w:val="00CE554D"/>
    <w:rsid w:val="00CF0153"/>
    <w:rsid w:val="00CF07C6"/>
    <w:rsid w:val="00CF0FA6"/>
    <w:rsid w:val="00CF484B"/>
    <w:rsid w:val="00D021C7"/>
    <w:rsid w:val="00D02704"/>
    <w:rsid w:val="00D0401E"/>
    <w:rsid w:val="00D12C04"/>
    <w:rsid w:val="00D175A3"/>
    <w:rsid w:val="00D17EB4"/>
    <w:rsid w:val="00D20404"/>
    <w:rsid w:val="00D225C8"/>
    <w:rsid w:val="00D241F7"/>
    <w:rsid w:val="00D26326"/>
    <w:rsid w:val="00D34A4E"/>
    <w:rsid w:val="00D36CDA"/>
    <w:rsid w:val="00D63500"/>
    <w:rsid w:val="00D72767"/>
    <w:rsid w:val="00D73620"/>
    <w:rsid w:val="00D75A48"/>
    <w:rsid w:val="00D83204"/>
    <w:rsid w:val="00D84945"/>
    <w:rsid w:val="00D85FD3"/>
    <w:rsid w:val="00D90169"/>
    <w:rsid w:val="00D92EA7"/>
    <w:rsid w:val="00DA0D8A"/>
    <w:rsid w:val="00DA1165"/>
    <w:rsid w:val="00DC0EB7"/>
    <w:rsid w:val="00DC10F7"/>
    <w:rsid w:val="00DC2A8B"/>
    <w:rsid w:val="00DC7263"/>
    <w:rsid w:val="00DD1067"/>
    <w:rsid w:val="00DE782E"/>
    <w:rsid w:val="00DF0E41"/>
    <w:rsid w:val="00E042EC"/>
    <w:rsid w:val="00E06D62"/>
    <w:rsid w:val="00E177F0"/>
    <w:rsid w:val="00E24A24"/>
    <w:rsid w:val="00E27FB5"/>
    <w:rsid w:val="00E623AB"/>
    <w:rsid w:val="00E745F1"/>
    <w:rsid w:val="00E77556"/>
    <w:rsid w:val="00EB5281"/>
    <w:rsid w:val="00EB7297"/>
    <w:rsid w:val="00ED2110"/>
    <w:rsid w:val="00ED3FAE"/>
    <w:rsid w:val="00EF5AA4"/>
    <w:rsid w:val="00F109C1"/>
    <w:rsid w:val="00F14181"/>
    <w:rsid w:val="00F14E6F"/>
    <w:rsid w:val="00F47F07"/>
    <w:rsid w:val="00F735CB"/>
    <w:rsid w:val="00F7493C"/>
    <w:rsid w:val="00F80E0D"/>
    <w:rsid w:val="00F81E37"/>
    <w:rsid w:val="00F86289"/>
    <w:rsid w:val="00F86323"/>
    <w:rsid w:val="00F921F2"/>
    <w:rsid w:val="00F937E5"/>
    <w:rsid w:val="00F9412C"/>
    <w:rsid w:val="00F95417"/>
    <w:rsid w:val="00FA0E15"/>
    <w:rsid w:val="00FA1A07"/>
    <w:rsid w:val="00FA49DC"/>
    <w:rsid w:val="00FA5981"/>
    <w:rsid w:val="00FA7138"/>
    <w:rsid w:val="00FA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CE63E"/>
  <w15:chartTrackingRefBased/>
  <w15:docId w15:val="{DABC7D63-7605-43E9-B66C-39AB74DC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character" w:customStyle="1" w:styleId="oypena">
    <w:name w:val="oypena"/>
    <w:basedOn w:val="Fuentedeprrafopredeter"/>
    <w:rsid w:val="000615E7"/>
  </w:style>
  <w:style w:type="character" w:styleId="Refdecomentario">
    <w:name w:val="annotation reference"/>
    <w:basedOn w:val="Fuentedeprrafopredeter"/>
    <w:uiPriority w:val="99"/>
    <w:semiHidden/>
    <w:unhideWhenUsed/>
    <w:rsid w:val="00D36C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6CD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6CDA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6C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6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14181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F109C1"/>
    <w:pPr>
      <w:ind w:left="720"/>
      <w:contextualSpacing/>
    </w:pPr>
  </w:style>
  <w:style w:type="paragraph" w:styleId="Revisin">
    <w:name w:val="Revision"/>
    <w:hidden/>
    <w:uiPriority w:val="99"/>
    <w:semiHidden/>
    <w:rsid w:val="00026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314026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773FE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7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F5086-1D77-4CEE-BE97-4B2C84BAD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7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érrez Pérez, Lester Iván Sr</dc:creator>
  <cp:keywords/>
  <dc:description/>
  <cp:lastModifiedBy>Gutiérrez Pérez, Lester Iván Sr</cp:lastModifiedBy>
  <cp:revision>2</cp:revision>
  <dcterms:created xsi:type="dcterms:W3CDTF">2026-05-06T23:02:00Z</dcterms:created>
  <dcterms:modified xsi:type="dcterms:W3CDTF">2026-05-06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17589-635c-49d8-ab01-222490bce19a</vt:lpwstr>
  </property>
</Properties>
</file>